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D86" w:rsidRDefault="00FB2258" w:rsidP="00540D86">
      <w:ins w:id="0" w:author="Sathish" w:date="2020-07-19T01:45:00Z">
        <w:r>
          <w:rPr>
            <w:b/>
          </w:rPr>
          <w:t xml:space="preserve">S3 </w:t>
        </w:r>
      </w:ins>
      <w:r w:rsidR="00540D86" w:rsidRPr="004E762C">
        <w:rPr>
          <w:b/>
        </w:rPr>
        <w:t>Table</w:t>
      </w:r>
      <w:del w:id="1" w:author="Sathish" w:date="2020-07-19T01:45:00Z">
        <w:r w:rsidR="00540D86" w:rsidRPr="004E762C" w:rsidDel="00FB2258">
          <w:rPr>
            <w:b/>
          </w:rPr>
          <w:delText xml:space="preserve"> S</w:delText>
        </w:r>
        <w:r w:rsidR="00540D86" w:rsidDel="00FB2258">
          <w:rPr>
            <w:b/>
          </w:rPr>
          <w:delText>3</w:delText>
        </w:r>
        <w:r w:rsidR="00540D86" w:rsidDel="00FB2258">
          <w:delText>.</w:delText>
        </w:r>
      </w:del>
      <w:r w:rsidR="00540D86">
        <w:t xml:space="preserve"> </w:t>
      </w:r>
      <w:r w:rsidR="00540D86" w:rsidRPr="00917E73">
        <w:rPr>
          <w:b/>
        </w:rPr>
        <w:t xml:space="preserve">Farm-related annual mean income for the study counties </w:t>
      </w:r>
    </w:p>
    <w:p w:rsidR="00540D86" w:rsidRDefault="00540D86" w:rsidP="00540D86"/>
    <w:tbl>
      <w:tblPr>
        <w:tblW w:w="3800" w:type="dxa"/>
        <w:tblLook w:val="04A0"/>
      </w:tblPr>
      <w:tblGrid>
        <w:gridCol w:w="1300"/>
        <w:gridCol w:w="2500"/>
      </w:tblGrid>
      <w:tr w:rsidR="00540D86" w:rsidTr="004D380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D86" w:rsidRDefault="00540D86" w:rsidP="004D38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ar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D86" w:rsidRDefault="00540D86" w:rsidP="004D38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nual Mean Income($)</w:t>
            </w:r>
          </w:p>
        </w:tc>
      </w:tr>
      <w:tr w:rsidR="00540D86" w:rsidTr="004D380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D86" w:rsidRDefault="00540D86" w:rsidP="004D38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9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D86" w:rsidRDefault="00540D86" w:rsidP="004D38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26600</w:t>
            </w:r>
          </w:p>
        </w:tc>
      </w:tr>
      <w:tr w:rsidR="00540D86" w:rsidTr="004D380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D86" w:rsidRDefault="00540D86" w:rsidP="004D38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D86" w:rsidRDefault="00540D86" w:rsidP="004D38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16800</w:t>
            </w:r>
          </w:p>
        </w:tc>
      </w:tr>
      <w:tr w:rsidR="00540D86" w:rsidTr="004D380E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D86" w:rsidRDefault="00540D86" w:rsidP="004D38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D86" w:rsidRDefault="00540D86" w:rsidP="004D38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02000</w:t>
            </w:r>
          </w:p>
        </w:tc>
      </w:tr>
      <w:tr w:rsidR="00540D86" w:rsidTr="004D380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D86" w:rsidRDefault="00540D86" w:rsidP="004D38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D86" w:rsidRDefault="00540D86" w:rsidP="004D38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63500</w:t>
            </w:r>
          </w:p>
        </w:tc>
      </w:tr>
    </w:tbl>
    <w:p w:rsidR="00540D86" w:rsidRDefault="00540D86" w:rsidP="00540D86"/>
    <w:p w:rsidR="003230F0" w:rsidRDefault="003230F0"/>
    <w:sectPr w:rsidR="003230F0" w:rsidSect="00CC1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compat/>
  <w:rsids>
    <w:rsidRoot w:val="00540D86"/>
    <w:rsid w:val="0020532E"/>
    <w:rsid w:val="00245387"/>
    <w:rsid w:val="003230F0"/>
    <w:rsid w:val="00427C78"/>
    <w:rsid w:val="00540D86"/>
    <w:rsid w:val="009D3271"/>
    <w:rsid w:val="00AC1603"/>
    <w:rsid w:val="00AE1701"/>
    <w:rsid w:val="00CC19E4"/>
    <w:rsid w:val="00FB22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D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</dc:creator>
  <cp:lastModifiedBy>Sathish</cp:lastModifiedBy>
  <cp:revision>2</cp:revision>
  <dcterms:created xsi:type="dcterms:W3CDTF">2020-07-18T20:08:00Z</dcterms:created>
  <dcterms:modified xsi:type="dcterms:W3CDTF">2020-07-18T20:15:00Z</dcterms:modified>
</cp:coreProperties>
</file>